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BBE2D" w14:textId="77777777" w:rsidR="00673388" w:rsidRPr="008C7849" w:rsidRDefault="00673388" w:rsidP="00673388">
      <w:pPr>
        <w:pStyle w:val="MyHeading1"/>
      </w:pPr>
      <w:r w:rsidRPr="008C7849">
        <w:t>Appendix: Definitions of Innovation Variables (2018 ABS)</w:t>
      </w:r>
    </w:p>
    <w:p w14:paraId="431B7F2B" w14:textId="77777777" w:rsidR="00673388" w:rsidRPr="008C7849" w:rsidRDefault="00673388" w:rsidP="00673388">
      <w:pPr>
        <w:spacing w:line="480" w:lineRule="auto"/>
        <w:rPr>
          <w:rFonts w:ascii="Times New Roman" w:hAnsi="Times New Roman" w:cs="Times New Roman"/>
        </w:rPr>
      </w:pPr>
    </w:p>
    <w:p w14:paraId="10EA5EA8" w14:textId="77777777" w:rsidR="00673388" w:rsidRPr="008C7849" w:rsidRDefault="00673388" w:rsidP="00673388">
      <w:pPr>
        <w:spacing w:line="480" w:lineRule="auto"/>
        <w:rPr>
          <w:rFonts w:ascii="Times New Roman" w:hAnsi="Times New Roman" w:cs="Times New Roman"/>
          <w:b/>
          <w:bCs/>
        </w:rPr>
      </w:pPr>
      <w:r w:rsidRPr="008C7849">
        <w:rPr>
          <w:rFonts w:ascii="Times New Roman" w:hAnsi="Times New Roman" w:cs="Times New Roman"/>
          <w:b/>
          <w:bCs/>
        </w:rPr>
        <w:t>New-to-market innovation:</w:t>
      </w:r>
    </w:p>
    <w:p w14:paraId="0A3E08D5" w14:textId="77777777" w:rsidR="00673388" w:rsidRPr="008C7849" w:rsidRDefault="00673388" w:rsidP="00673388">
      <w:pPr>
        <w:spacing w:line="480" w:lineRule="auto"/>
        <w:rPr>
          <w:rFonts w:ascii="Times New Roman" w:hAnsi="Times New Roman" w:cs="Times New Roman"/>
        </w:rPr>
      </w:pPr>
      <w:r w:rsidRPr="008C7849">
        <w:rPr>
          <w:rFonts w:ascii="Times New Roman" w:hAnsi="Times New Roman" w:cs="Times New Roman"/>
        </w:rPr>
        <w:t>During the three years 2015 to 2017, were any of this business’s product innovations (goods or services): New to the market? This business introduced a new or significantly improved product (good or service) into your market before its competitors (it may have already been available in other markets).  The dummy is equal to one if the answer to the above question is yes.</w:t>
      </w:r>
    </w:p>
    <w:p w14:paraId="08E596E5" w14:textId="77777777" w:rsidR="00673388" w:rsidRPr="008C7849" w:rsidRDefault="00673388" w:rsidP="00673388">
      <w:pPr>
        <w:spacing w:line="480" w:lineRule="auto"/>
        <w:rPr>
          <w:rFonts w:ascii="Times New Roman" w:hAnsi="Times New Roman" w:cs="Times New Roman"/>
          <w:b/>
          <w:bCs/>
        </w:rPr>
      </w:pPr>
      <w:r w:rsidRPr="008C7849">
        <w:rPr>
          <w:rFonts w:ascii="Times New Roman" w:hAnsi="Times New Roman" w:cs="Times New Roman"/>
          <w:b/>
          <w:bCs/>
        </w:rPr>
        <w:t>New-to-business innovation:</w:t>
      </w:r>
    </w:p>
    <w:p w14:paraId="6ADA758D" w14:textId="77777777" w:rsidR="00673388" w:rsidRPr="008C7849" w:rsidRDefault="00673388" w:rsidP="00673388">
      <w:pPr>
        <w:spacing w:line="480" w:lineRule="auto"/>
        <w:rPr>
          <w:rFonts w:ascii="Times New Roman" w:hAnsi="Times New Roman" w:cs="Times New Roman"/>
        </w:rPr>
      </w:pPr>
      <w:r w:rsidRPr="008C7849">
        <w:rPr>
          <w:rFonts w:ascii="Times New Roman" w:hAnsi="Times New Roman" w:cs="Times New Roman"/>
        </w:rPr>
        <w:t>During the three years 2015 to 2017, were any of this business’s product innovations (goods or services): Only new to this business? This business introduced a new or significantly improved product (good or service) that was already available from its competitors in the market.  The dummy is equal to one if the answer to the above question is yes.</w:t>
      </w:r>
    </w:p>
    <w:p w14:paraId="59DCA26C" w14:textId="77777777" w:rsidR="00673388" w:rsidRPr="008C7849" w:rsidRDefault="00673388" w:rsidP="00673388">
      <w:pPr>
        <w:spacing w:line="360" w:lineRule="auto"/>
        <w:rPr>
          <w:rFonts w:ascii="Times New Roman" w:hAnsi="Times New Roman" w:cs="Times New Roman"/>
        </w:rPr>
      </w:pPr>
    </w:p>
    <w:p w14:paraId="00500159" w14:textId="77777777" w:rsidR="00673388" w:rsidRPr="008C7849" w:rsidRDefault="00673388" w:rsidP="00673388">
      <w:pPr>
        <w:spacing w:after="240" w:line="360" w:lineRule="auto"/>
        <w:ind w:left="720" w:hanging="720"/>
        <w:rPr>
          <w:rFonts w:ascii="Times New Roman" w:hAnsi="Times New Roman" w:cs="Times New Roman"/>
        </w:rPr>
      </w:pPr>
    </w:p>
    <w:p w14:paraId="0B5A2BCC" w14:textId="77777777" w:rsidR="006C3D91" w:rsidRDefault="006C3D91"/>
    <w:sectPr w:rsidR="006C3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388"/>
    <w:rsid w:val="00673388"/>
    <w:rsid w:val="006C3D91"/>
    <w:rsid w:val="00D16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4D99D"/>
  <w15:chartTrackingRefBased/>
  <w15:docId w15:val="{99417B55-4460-4CCC-B9CF-4348B7B95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388"/>
  </w:style>
  <w:style w:type="paragraph" w:styleId="Heading1">
    <w:name w:val="heading 1"/>
    <w:basedOn w:val="Normal"/>
    <w:next w:val="Normal"/>
    <w:link w:val="Heading1Char"/>
    <w:uiPriority w:val="9"/>
    <w:qFormat/>
    <w:rsid w:val="006733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ing1">
    <w:name w:val="MyHeading 1"/>
    <w:basedOn w:val="Heading1"/>
    <w:next w:val="Normal"/>
    <w:qFormat/>
    <w:rsid w:val="00673388"/>
    <w:pPr>
      <w:spacing w:before="360" w:after="120" w:line="480" w:lineRule="auto"/>
    </w:pPr>
    <w:rPr>
      <w:rFonts w:ascii="Times New Roman" w:hAnsi="Times New Roman"/>
      <w:b/>
      <w:bCs/>
      <w:color w:val="000000" w:themeColor="text1"/>
    </w:rPr>
  </w:style>
  <w:style w:type="character" w:customStyle="1" w:styleId="Heading1Char">
    <w:name w:val="Heading 1 Char"/>
    <w:basedOn w:val="DefaultParagraphFont"/>
    <w:link w:val="Heading1"/>
    <w:uiPriority w:val="9"/>
    <w:rsid w:val="0067338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4</Characters>
  <Application>Microsoft Office Word</Application>
  <DocSecurity>0</DocSecurity>
  <Lines>5</Lines>
  <Paragraphs>1</Paragraphs>
  <ScaleCrop>false</ScaleCrop>
  <Company/>
  <LinksUpToDate>false</LinksUpToDate>
  <CharactersWithSpaces>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1</cp:revision>
  <dcterms:created xsi:type="dcterms:W3CDTF">2024-01-03T12:28:00Z</dcterms:created>
  <dcterms:modified xsi:type="dcterms:W3CDTF">2024-01-03T12:28:00Z</dcterms:modified>
</cp:coreProperties>
</file>